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7D8831" w14:textId="16DAAAF2" w:rsidR="00CE622A" w:rsidRDefault="00CE622A" w:rsidP="00CE622A">
      <w:pPr>
        <w:rPr>
          <w:rFonts w:cstheme="minorHAnsi"/>
        </w:rPr>
      </w:pPr>
      <w:r>
        <w:rPr>
          <w:rFonts w:cstheme="minorHAnsi"/>
        </w:rPr>
        <w:t>S</w:t>
      </w:r>
      <w:r w:rsidR="00F932DA">
        <w:rPr>
          <w:rFonts w:cstheme="minorHAnsi"/>
        </w:rPr>
        <w:t>2</w:t>
      </w:r>
      <w:r>
        <w:rPr>
          <w:rFonts w:cstheme="minorHAnsi"/>
        </w:rPr>
        <w:t xml:space="preserve"> Table. Morinha Reporting Guidelines. </w:t>
      </w:r>
    </w:p>
    <w:tbl>
      <w:tblPr>
        <w:tblStyle w:val="TableGrid"/>
        <w:tblW w:w="10143" w:type="dxa"/>
        <w:tblLook w:val="04A0" w:firstRow="1" w:lastRow="0" w:firstColumn="1" w:lastColumn="0" w:noHBand="0" w:noVBand="1"/>
      </w:tblPr>
      <w:tblGrid>
        <w:gridCol w:w="1208"/>
        <w:gridCol w:w="6339"/>
        <w:gridCol w:w="1368"/>
        <w:gridCol w:w="1526"/>
      </w:tblGrid>
      <w:tr w:rsidR="00CE622A" w:rsidRPr="00C074D5" w14:paraId="45ABBA99" w14:textId="77777777" w:rsidTr="00AB0451">
        <w:trPr>
          <w:trHeight w:val="315"/>
        </w:trPr>
        <w:tc>
          <w:tcPr>
            <w:tcW w:w="1126" w:type="dxa"/>
            <w:hideMark/>
          </w:tcPr>
          <w:p w14:paraId="1FDE8CC0" w14:textId="77777777" w:rsidR="00CE622A" w:rsidRPr="00C074D5" w:rsidRDefault="00CE622A" w:rsidP="00AB0451">
            <w:r w:rsidRPr="00C074D5">
              <w:t>Category (score)</w:t>
            </w:r>
          </w:p>
        </w:tc>
        <w:tc>
          <w:tcPr>
            <w:tcW w:w="6339" w:type="dxa"/>
            <w:hideMark/>
          </w:tcPr>
          <w:p w14:paraId="37CA5706" w14:textId="77777777" w:rsidR="00CE622A" w:rsidRPr="00C074D5" w:rsidRDefault="00CE622A" w:rsidP="00AB0451">
            <w:r w:rsidRPr="00C074D5">
              <w:t>Reporting Item</w:t>
            </w:r>
          </w:p>
        </w:tc>
        <w:tc>
          <w:tcPr>
            <w:tcW w:w="1152" w:type="dxa"/>
            <w:noWrap/>
            <w:hideMark/>
          </w:tcPr>
          <w:p w14:paraId="687960A3" w14:textId="77777777" w:rsidR="00CE622A" w:rsidRPr="00C074D5" w:rsidRDefault="00CE622A" w:rsidP="00AB0451">
            <w:r w:rsidRPr="00C074D5">
              <w:t>Significance</w:t>
            </w:r>
          </w:p>
        </w:tc>
        <w:tc>
          <w:tcPr>
            <w:tcW w:w="1526" w:type="dxa"/>
            <w:noWrap/>
            <w:hideMark/>
          </w:tcPr>
          <w:p w14:paraId="137D36CB" w14:textId="77777777" w:rsidR="00CE622A" w:rsidRPr="00C074D5" w:rsidRDefault="00CE622A" w:rsidP="00AB0451">
            <w:r w:rsidRPr="00C074D5">
              <w:t>MIQE Importance</w:t>
            </w:r>
          </w:p>
        </w:tc>
      </w:tr>
      <w:tr w:rsidR="00CE622A" w:rsidRPr="00C074D5" w14:paraId="2C12D90D" w14:textId="77777777" w:rsidTr="00AB0451">
        <w:trPr>
          <w:trHeight w:val="315"/>
        </w:trPr>
        <w:tc>
          <w:tcPr>
            <w:tcW w:w="1126" w:type="dxa"/>
            <w:vMerge w:val="restart"/>
            <w:hideMark/>
          </w:tcPr>
          <w:p w14:paraId="682269E7" w14:textId="77777777" w:rsidR="00CE622A" w:rsidRPr="00C074D5" w:rsidRDefault="00CE622A" w:rsidP="00AB0451">
            <w:r w:rsidRPr="00C074D5">
              <w:t>Sample                   (score out of 5)</w:t>
            </w:r>
          </w:p>
        </w:tc>
        <w:tc>
          <w:tcPr>
            <w:tcW w:w="6339" w:type="dxa"/>
            <w:noWrap/>
            <w:hideMark/>
          </w:tcPr>
          <w:p w14:paraId="0B45B975" w14:textId="77777777" w:rsidR="00CE622A" w:rsidRPr="00C074D5" w:rsidRDefault="00CE622A" w:rsidP="00AB0451">
            <w:r w:rsidRPr="00C074D5">
              <w:t>Experimental and control groups characteristics</w:t>
            </w:r>
          </w:p>
        </w:tc>
        <w:tc>
          <w:tcPr>
            <w:tcW w:w="1152" w:type="dxa"/>
            <w:noWrap/>
            <w:hideMark/>
          </w:tcPr>
          <w:p w14:paraId="0CE87E9F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4E4E4751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3183D701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6A1D8D67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0AC6A5C7" w14:textId="77777777" w:rsidR="00CE622A" w:rsidRPr="00C074D5" w:rsidRDefault="00CE622A" w:rsidP="00AB0451">
            <w:r w:rsidRPr="00C074D5">
              <w:t>Tissue sampled</w:t>
            </w:r>
          </w:p>
        </w:tc>
        <w:tc>
          <w:tcPr>
            <w:tcW w:w="1152" w:type="dxa"/>
            <w:noWrap/>
            <w:hideMark/>
          </w:tcPr>
          <w:p w14:paraId="01D2725A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01799CDF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6559FE91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29DC107C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7A71248C" w14:textId="77777777" w:rsidR="00CE622A" w:rsidRPr="00C074D5" w:rsidRDefault="00CE622A" w:rsidP="00AB0451">
            <w:r w:rsidRPr="00C074D5">
              <w:t>Volume/mass of sample processed</w:t>
            </w:r>
          </w:p>
        </w:tc>
        <w:tc>
          <w:tcPr>
            <w:tcW w:w="1152" w:type="dxa"/>
            <w:noWrap/>
            <w:hideMark/>
          </w:tcPr>
          <w:p w14:paraId="6193F998" w14:textId="77777777" w:rsidR="00CE622A" w:rsidRPr="00C074D5" w:rsidRDefault="00CE622A" w:rsidP="00AB0451">
            <w:r w:rsidRPr="00C074D5">
              <w:t>B</w:t>
            </w:r>
          </w:p>
        </w:tc>
        <w:tc>
          <w:tcPr>
            <w:tcW w:w="1526" w:type="dxa"/>
            <w:noWrap/>
            <w:hideMark/>
          </w:tcPr>
          <w:p w14:paraId="04DB1FA7" w14:textId="77777777" w:rsidR="00CE622A" w:rsidRPr="00C074D5" w:rsidRDefault="00CE622A" w:rsidP="00AB0451">
            <w:r w:rsidRPr="00C074D5">
              <w:t>D</w:t>
            </w:r>
          </w:p>
        </w:tc>
      </w:tr>
      <w:tr w:rsidR="00CE622A" w:rsidRPr="00C074D5" w14:paraId="1B4F737C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4887E3A8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20357BD9" w14:textId="77777777" w:rsidR="00CE622A" w:rsidRPr="00C074D5" w:rsidRDefault="00CE622A" w:rsidP="00AB0451">
            <w:r w:rsidRPr="00C074D5">
              <w:t>Storage conditions in the field and lab (including freeze-thaw cycles)</w:t>
            </w:r>
          </w:p>
        </w:tc>
        <w:tc>
          <w:tcPr>
            <w:tcW w:w="1152" w:type="dxa"/>
            <w:noWrap/>
            <w:hideMark/>
          </w:tcPr>
          <w:p w14:paraId="3EDD092D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40B5D8EB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039DE499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520E13CB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011A31FC" w14:textId="77777777" w:rsidR="00CE622A" w:rsidRPr="00C074D5" w:rsidRDefault="00CE622A" w:rsidP="00AB0451">
            <w:r w:rsidRPr="00C074D5">
              <w:t>Storage time before DNA extraction</w:t>
            </w:r>
          </w:p>
        </w:tc>
        <w:tc>
          <w:tcPr>
            <w:tcW w:w="1152" w:type="dxa"/>
            <w:noWrap/>
            <w:hideMark/>
          </w:tcPr>
          <w:p w14:paraId="64FC3EDA" w14:textId="77777777" w:rsidR="00CE622A" w:rsidRPr="00C074D5" w:rsidRDefault="00CE622A" w:rsidP="00AB0451">
            <w:r w:rsidRPr="00C074D5">
              <w:t>B</w:t>
            </w:r>
          </w:p>
        </w:tc>
        <w:tc>
          <w:tcPr>
            <w:tcW w:w="1526" w:type="dxa"/>
            <w:noWrap/>
            <w:hideMark/>
          </w:tcPr>
          <w:p w14:paraId="3C0414C7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7E83FCE3" w14:textId="77777777" w:rsidTr="00AB0451">
        <w:trPr>
          <w:trHeight w:val="315"/>
        </w:trPr>
        <w:tc>
          <w:tcPr>
            <w:tcW w:w="1126" w:type="dxa"/>
            <w:vMerge w:val="restart"/>
            <w:hideMark/>
          </w:tcPr>
          <w:p w14:paraId="5B576DF0" w14:textId="77777777" w:rsidR="00CE622A" w:rsidRPr="00C074D5" w:rsidRDefault="00CE622A" w:rsidP="00AB0451">
            <w:r w:rsidRPr="00C074D5">
              <w:t>DNA extraction       (score out of 7)</w:t>
            </w:r>
          </w:p>
        </w:tc>
        <w:tc>
          <w:tcPr>
            <w:tcW w:w="6339" w:type="dxa"/>
            <w:noWrap/>
            <w:hideMark/>
          </w:tcPr>
          <w:p w14:paraId="44217E68" w14:textId="77777777" w:rsidR="00CE622A" w:rsidRPr="00C074D5" w:rsidRDefault="00CE622A" w:rsidP="00AB0451">
            <w:r w:rsidRPr="00C074D5">
              <w:t>Name of kit and details of any modifications</w:t>
            </w:r>
          </w:p>
        </w:tc>
        <w:tc>
          <w:tcPr>
            <w:tcW w:w="1152" w:type="dxa"/>
            <w:noWrap/>
            <w:hideMark/>
          </w:tcPr>
          <w:p w14:paraId="53FB3D0A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686179A1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13F3D40B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288983C8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3E91581D" w14:textId="77777777" w:rsidR="00CE622A" w:rsidRPr="00C074D5" w:rsidRDefault="00CE622A" w:rsidP="00AB0451">
            <w:r w:rsidRPr="00C074D5">
              <w:t>Procedure and/or instrumentation</w:t>
            </w:r>
          </w:p>
        </w:tc>
        <w:tc>
          <w:tcPr>
            <w:tcW w:w="1152" w:type="dxa"/>
            <w:noWrap/>
            <w:hideMark/>
          </w:tcPr>
          <w:p w14:paraId="68EE1CCF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11D42DF5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72780432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0C1A5AC7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6A194148" w14:textId="77777777" w:rsidR="00CE622A" w:rsidRPr="00C074D5" w:rsidRDefault="00CE622A" w:rsidP="00AB0451">
            <w:r w:rsidRPr="00C074D5">
              <w:t>Extraction method of the calibrator sample (if applicable)</w:t>
            </w:r>
          </w:p>
        </w:tc>
        <w:tc>
          <w:tcPr>
            <w:tcW w:w="1152" w:type="dxa"/>
            <w:noWrap/>
            <w:hideMark/>
          </w:tcPr>
          <w:p w14:paraId="65EA61D0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6BB74FA9" w14:textId="77777777" w:rsidR="00CE622A" w:rsidRPr="00C074D5" w:rsidRDefault="00CE622A" w:rsidP="00AB0451">
            <w:r w:rsidRPr="00C074D5">
              <w:t>N/A</w:t>
            </w:r>
          </w:p>
        </w:tc>
      </w:tr>
      <w:tr w:rsidR="00CE622A" w:rsidRPr="00C074D5" w14:paraId="4F2FE35F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0145F179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734D5372" w14:textId="77777777" w:rsidR="00CE622A" w:rsidRPr="00C074D5" w:rsidRDefault="00CE622A" w:rsidP="00AB0451">
            <w:r w:rsidRPr="00C074D5">
              <w:t>DNA quantification method</w:t>
            </w:r>
          </w:p>
        </w:tc>
        <w:tc>
          <w:tcPr>
            <w:tcW w:w="1152" w:type="dxa"/>
            <w:noWrap/>
            <w:hideMark/>
          </w:tcPr>
          <w:p w14:paraId="788727DC" w14:textId="77777777" w:rsidR="00CE622A" w:rsidRPr="00C074D5" w:rsidRDefault="00CE622A" w:rsidP="00AB0451">
            <w:r w:rsidRPr="00C074D5">
              <w:t>B</w:t>
            </w:r>
          </w:p>
        </w:tc>
        <w:tc>
          <w:tcPr>
            <w:tcW w:w="1526" w:type="dxa"/>
            <w:noWrap/>
            <w:hideMark/>
          </w:tcPr>
          <w:p w14:paraId="74111A6E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13D65283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7B32A5A0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6108DD77" w14:textId="77777777" w:rsidR="00CE622A" w:rsidRPr="00C074D5" w:rsidRDefault="00CE622A" w:rsidP="00AB0451">
            <w:r w:rsidRPr="00C074D5">
              <w:t>DNA quality and purity (integrity, yield, 260/280 and 260/230 ratios)</w:t>
            </w:r>
          </w:p>
        </w:tc>
        <w:tc>
          <w:tcPr>
            <w:tcW w:w="1152" w:type="dxa"/>
            <w:noWrap/>
            <w:hideMark/>
          </w:tcPr>
          <w:p w14:paraId="2C24FF44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22618FCC" w14:textId="77777777" w:rsidR="00CE622A" w:rsidRPr="00C074D5" w:rsidRDefault="00CE622A" w:rsidP="00AB0451">
            <w:r w:rsidRPr="00C074D5">
              <w:t>D</w:t>
            </w:r>
          </w:p>
        </w:tc>
      </w:tr>
      <w:tr w:rsidR="00CE622A" w:rsidRPr="00C074D5" w14:paraId="7266ED7F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2028376B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41E2D6D1" w14:textId="77777777" w:rsidR="00CE622A" w:rsidRPr="00C074D5" w:rsidRDefault="00CE622A" w:rsidP="00AB0451">
            <w:r w:rsidRPr="00C074D5">
              <w:t>Storage conditions</w:t>
            </w:r>
          </w:p>
        </w:tc>
        <w:tc>
          <w:tcPr>
            <w:tcW w:w="1152" w:type="dxa"/>
            <w:noWrap/>
            <w:hideMark/>
          </w:tcPr>
          <w:p w14:paraId="3657ECB0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661FF0D4" w14:textId="77777777" w:rsidR="00CE622A" w:rsidRPr="00C074D5" w:rsidRDefault="00CE622A" w:rsidP="00AB0451">
            <w:r w:rsidRPr="00C074D5">
              <w:t>N/A</w:t>
            </w:r>
          </w:p>
        </w:tc>
      </w:tr>
      <w:tr w:rsidR="00CE622A" w:rsidRPr="00C074D5" w14:paraId="173FE8BB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71B22455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5A28D32E" w14:textId="77777777" w:rsidR="00CE622A" w:rsidRPr="00C074D5" w:rsidRDefault="00CE622A" w:rsidP="00AB0451">
            <w:r w:rsidRPr="00C074D5">
              <w:t>Freeze-thaw cycles before qPCR</w:t>
            </w:r>
          </w:p>
        </w:tc>
        <w:tc>
          <w:tcPr>
            <w:tcW w:w="1152" w:type="dxa"/>
            <w:noWrap/>
            <w:hideMark/>
          </w:tcPr>
          <w:p w14:paraId="6B3A60C1" w14:textId="77777777" w:rsidR="00CE622A" w:rsidRPr="00C074D5" w:rsidRDefault="00CE622A" w:rsidP="00AB0451">
            <w:r w:rsidRPr="00C074D5">
              <w:t>B</w:t>
            </w:r>
          </w:p>
        </w:tc>
        <w:tc>
          <w:tcPr>
            <w:tcW w:w="1526" w:type="dxa"/>
            <w:noWrap/>
            <w:hideMark/>
          </w:tcPr>
          <w:p w14:paraId="399EAC2C" w14:textId="77777777" w:rsidR="00CE622A" w:rsidRPr="00C074D5" w:rsidRDefault="00CE622A" w:rsidP="00AB0451">
            <w:r w:rsidRPr="00C074D5">
              <w:t>N/A</w:t>
            </w:r>
          </w:p>
        </w:tc>
      </w:tr>
      <w:tr w:rsidR="00CE622A" w:rsidRPr="00C074D5" w14:paraId="53724FB5" w14:textId="77777777" w:rsidTr="00AB0451">
        <w:trPr>
          <w:trHeight w:val="315"/>
        </w:trPr>
        <w:tc>
          <w:tcPr>
            <w:tcW w:w="1126" w:type="dxa"/>
            <w:vMerge w:val="restart"/>
            <w:hideMark/>
          </w:tcPr>
          <w:p w14:paraId="09D0121F" w14:textId="77777777" w:rsidR="00CE622A" w:rsidRPr="00C074D5" w:rsidRDefault="00CE622A" w:rsidP="00AB0451">
            <w:r w:rsidRPr="00C074D5">
              <w:t>qPCR validation      (score out of 7)</w:t>
            </w:r>
          </w:p>
        </w:tc>
        <w:tc>
          <w:tcPr>
            <w:tcW w:w="6339" w:type="dxa"/>
            <w:noWrap/>
            <w:hideMark/>
          </w:tcPr>
          <w:p w14:paraId="0E53EDFB" w14:textId="77777777" w:rsidR="00CE622A" w:rsidRPr="00C074D5" w:rsidRDefault="00CE622A" w:rsidP="00AB0451">
            <w:r w:rsidRPr="00C074D5">
              <w:t>Calibration curves with slope and y-intercept</w:t>
            </w:r>
          </w:p>
        </w:tc>
        <w:tc>
          <w:tcPr>
            <w:tcW w:w="1152" w:type="dxa"/>
            <w:noWrap/>
            <w:hideMark/>
          </w:tcPr>
          <w:p w14:paraId="44DD6AEF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7D5C27DD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428129B3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6368A77F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40EE9DAF" w14:textId="77777777" w:rsidR="00CE622A" w:rsidRPr="00C074D5" w:rsidRDefault="00CE622A" w:rsidP="00AB0451">
            <w:r w:rsidRPr="00C074D5">
              <w:t>R2 of calibration curve</w:t>
            </w:r>
          </w:p>
        </w:tc>
        <w:tc>
          <w:tcPr>
            <w:tcW w:w="1152" w:type="dxa"/>
            <w:noWrap/>
            <w:hideMark/>
          </w:tcPr>
          <w:p w14:paraId="1D2427A8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0F120CC9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7B20F475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70299815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06BC5897" w14:textId="77777777" w:rsidR="00CE622A" w:rsidRPr="00C074D5" w:rsidRDefault="00CE622A" w:rsidP="00AB0451">
            <w:r w:rsidRPr="00C074D5">
              <w:t>qPCR efficiencies (telomere and reference genes)</w:t>
            </w:r>
          </w:p>
        </w:tc>
        <w:tc>
          <w:tcPr>
            <w:tcW w:w="1152" w:type="dxa"/>
            <w:noWrap/>
            <w:hideMark/>
          </w:tcPr>
          <w:p w14:paraId="029F4F2F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34AD65A3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1B91ECF2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3A4F1FF8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088A437D" w14:textId="77777777" w:rsidR="00CE622A" w:rsidRPr="00C074D5" w:rsidRDefault="00CE622A" w:rsidP="00AB0451">
            <w:r w:rsidRPr="00C074D5">
              <w:t>Cq of the NTC</w:t>
            </w:r>
          </w:p>
        </w:tc>
        <w:tc>
          <w:tcPr>
            <w:tcW w:w="1152" w:type="dxa"/>
            <w:noWrap/>
            <w:hideMark/>
          </w:tcPr>
          <w:p w14:paraId="3B4BD672" w14:textId="77777777" w:rsidR="00CE622A" w:rsidRPr="00C074D5" w:rsidRDefault="00CE622A" w:rsidP="00AB0451">
            <w:r w:rsidRPr="00C074D5">
              <w:t>B</w:t>
            </w:r>
          </w:p>
        </w:tc>
        <w:tc>
          <w:tcPr>
            <w:tcW w:w="1526" w:type="dxa"/>
            <w:noWrap/>
            <w:hideMark/>
          </w:tcPr>
          <w:p w14:paraId="676EAA8E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3240BE09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483BADD8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34891E92" w14:textId="77777777" w:rsidR="00CE622A" w:rsidRPr="00C074D5" w:rsidRDefault="00CE622A" w:rsidP="00AB0451">
            <w:r w:rsidRPr="00C074D5">
              <w:t>Linear dynamic range</w:t>
            </w:r>
          </w:p>
        </w:tc>
        <w:tc>
          <w:tcPr>
            <w:tcW w:w="1152" w:type="dxa"/>
            <w:noWrap/>
            <w:hideMark/>
          </w:tcPr>
          <w:p w14:paraId="0B669E7C" w14:textId="77777777" w:rsidR="00CE622A" w:rsidRPr="00C074D5" w:rsidRDefault="00CE622A" w:rsidP="00AB0451">
            <w:r w:rsidRPr="00C074D5">
              <w:t>B</w:t>
            </w:r>
          </w:p>
        </w:tc>
        <w:tc>
          <w:tcPr>
            <w:tcW w:w="1526" w:type="dxa"/>
            <w:noWrap/>
            <w:hideMark/>
          </w:tcPr>
          <w:p w14:paraId="7ADAAD8C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132C08B2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78C72194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0A602175" w14:textId="77777777" w:rsidR="00CE622A" w:rsidRPr="00C074D5" w:rsidRDefault="00CE622A" w:rsidP="00AB0451">
            <w:r w:rsidRPr="00C074D5">
              <w:t>Specificity (e.g. gel, sequence, melt)</w:t>
            </w:r>
          </w:p>
        </w:tc>
        <w:tc>
          <w:tcPr>
            <w:tcW w:w="1152" w:type="dxa"/>
            <w:noWrap/>
            <w:hideMark/>
          </w:tcPr>
          <w:p w14:paraId="24F02E31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2D28D97B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7AE90A11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1B56534F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59C6AB7B" w14:textId="77777777" w:rsidR="00CE622A" w:rsidRPr="00C074D5" w:rsidRDefault="00CE622A" w:rsidP="00AB0451">
            <w:r w:rsidRPr="00C074D5">
              <w:t>Amplification and melting curve plots</w:t>
            </w:r>
          </w:p>
        </w:tc>
        <w:tc>
          <w:tcPr>
            <w:tcW w:w="1152" w:type="dxa"/>
            <w:noWrap/>
            <w:hideMark/>
          </w:tcPr>
          <w:p w14:paraId="35AD66D9" w14:textId="77777777" w:rsidR="00CE622A" w:rsidRPr="00C074D5" w:rsidRDefault="00CE622A" w:rsidP="00AB0451">
            <w:r w:rsidRPr="00C074D5">
              <w:t>B</w:t>
            </w:r>
          </w:p>
        </w:tc>
        <w:tc>
          <w:tcPr>
            <w:tcW w:w="1526" w:type="dxa"/>
            <w:noWrap/>
            <w:hideMark/>
          </w:tcPr>
          <w:p w14:paraId="584F7284" w14:textId="77777777" w:rsidR="00CE622A" w:rsidRPr="00C074D5" w:rsidRDefault="00CE622A" w:rsidP="00AB0451">
            <w:r w:rsidRPr="00C074D5">
              <w:t>N/A</w:t>
            </w:r>
          </w:p>
        </w:tc>
      </w:tr>
      <w:tr w:rsidR="00CE622A" w:rsidRPr="00C074D5" w14:paraId="5CDB414B" w14:textId="77777777" w:rsidTr="00AB0451">
        <w:trPr>
          <w:trHeight w:val="315"/>
        </w:trPr>
        <w:tc>
          <w:tcPr>
            <w:tcW w:w="1126" w:type="dxa"/>
            <w:vMerge w:val="restart"/>
            <w:hideMark/>
          </w:tcPr>
          <w:p w14:paraId="59341F64" w14:textId="77777777" w:rsidR="00CE622A" w:rsidRPr="00C074D5" w:rsidRDefault="00CE622A" w:rsidP="00AB0451">
            <w:r w:rsidRPr="00C074D5">
              <w:t>qPCR protocol        (score out of 12 or 13)</w:t>
            </w:r>
          </w:p>
        </w:tc>
        <w:tc>
          <w:tcPr>
            <w:tcW w:w="6339" w:type="dxa"/>
            <w:noWrap/>
            <w:hideMark/>
          </w:tcPr>
          <w:p w14:paraId="3FA52ADA" w14:textId="77777777" w:rsidR="00CE622A" w:rsidRPr="00C074D5" w:rsidRDefault="00CE622A" w:rsidP="00AB0451">
            <w:r w:rsidRPr="00C074D5">
              <w:t>Primer sequences</w:t>
            </w:r>
          </w:p>
        </w:tc>
        <w:tc>
          <w:tcPr>
            <w:tcW w:w="1152" w:type="dxa"/>
            <w:noWrap/>
            <w:hideMark/>
          </w:tcPr>
          <w:p w14:paraId="3E69B9C6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7908ACD4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2CB2B8C2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6264B2E2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4C2F83BC" w14:textId="77777777" w:rsidR="00CE622A" w:rsidRPr="00C074D5" w:rsidRDefault="00CE622A" w:rsidP="00AB0451">
            <w:r w:rsidRPr="00C074D5">
              <w:t>PCR Master mix (manufacturer and name of the products used in the assay)</w:t>
            </w:r>
          </w:p>
        </w:tc>
        <w:tc>
          <w:tcPr>
            <w:tcW w:w="1152" w:type="dxa"/>
            <w:noWrap/>
            <w:hideMark/>
          </w:tcPr>
          <w:p w14:paraId="55DD91E5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3032ECC9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79EC9A32" w14:textId="77777777" w:rsidTr="00AB0451">
        <w:trPr>
          <w:trHeight w:val="630"/>
        </w:trPr>
        <w:tc>
          <w:tcPr>
            <w:tcW w:w="1126" w:type="dxa"/>
            <w:vMerge/>
            <w:hideMark/>
          </w:tcPr>
          <w:p w14:paraId="5F66A6DE" w14:textId="77777777" w:rsidR="00CE622A" w:rsidRPr="00C074D5" w:rsidRDefault="00CE622A" w:rsidP="00AB0451"/>
        </w:tc>
        <w:tc>
          <w:tcPr>
            <w:tcW w:w="6339" w:type="dxa"/>
            <w:hideMark/>
          </w:tcPr>
          <w:p w14:paraId="001C7BED" w14:textId="77777777" w:rsidR="00CE622A" w:rsidRPr="00C074D5" w:rsidRDefault="00CE622A" w:rsidP="00AB0451">
            <w:r w:rsidRPr="00C074D5">
              <w:t>Complete reaction conditions (dNTP, MG2+, primer and polymerase concentrations, DNA amount, other components, reaction volume</w:t>
            </w:r>
          </w:p>
        </w:tc>
        <w:tc>
          <w:tcPr>
            <w:tcW w:w="1152" w:type="dxa"/>
            <w:noWrap/>
            <w:hideMark/>
          </w:tcPr>
          <w:p w14:paraId="5FCAEE70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072A3980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40A8DFA1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04E460EF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48677289" w14:textId="77777777" w:rsidR="00CE622A" w:rsidRPr="00C074D5" w:rsidRDefault="00CE622A" w:rsidP="00AB0451">
            <w:r w:rsidRPr="00C074D5">
              <w:t>Additives (SYBR Green I, ROX, DMSO, etc)</w:t>
            </w:r>
          </w:p>
        </w:tc>
        <w:tc>
          <w:tcPr>
            <w:tcW w:w="1152" w:type="dxa"/>
            <w:noWrap/>
            <w:hideMark/>
          </w:tcPr>
          <w:p w14:paraId="43A1D713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32C4BD8F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7A695E6F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299804AC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47F80483" w14:textId="77777777" w:rsidR="00CE622A" w:rsidRPr="00C074D5" w:rsidRDefault="00CE622A" w:rsidP="00AB0451">
            <w:r w:rsidRPr="00C074D5">
              <w:t>Calibrator sample used (e.g. synthetic, pool)</w:t>
            </w:r>
          </w:p>
        </w:tc>
        <w:tc>
          <w:tcPr>
            <w:tcW w:w="1152" w:type="dxa"/>
            <w:noWrap/>
            <w:hideMark/>
          </w:tcPr>
          <w:p w14:paraId="10D2011D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6381821C" w14:textId="77777777" w:rsidR="00CE622A" w:rsidRPr="00C074D5" w:rsidRDefault="00CE622A" w:rsidP="00AB0451">
            <w:r w:rsidRPr="00C074D5">
              <w:t>N/A</w:t>
            </w:r>
          </w:p>
        </w:tc>
      </w:tr>
      <w:tr w:rsidR="00CE622A" w:rsidRPr="00C074D5" w14:paraId="0B7F2D49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3758C89A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64149495" w14:textId="77777777" w:rsidR="00CE622A" w:rsidRPr="00C074D5" w:rsidRDefault="00CE622A" w:rsidP="00AB0451">
            <w:r w:rsidRPr="00C074D5">
              <w:t>Singleplex or multiplex</w:t>
            </w:r>
          </w:p>
        </w:tc>
        <w:tc>
          <w:tcPr>
            <w:tcW w:w="1152" w:type="dxa"/>
            <w:noWrap/>
            <w:hideMark/>
          </w:tcPr>
          <w:p w14:paraId="049513C4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6623EE70" w14:textId="77777777" w:rsidR="00CE622A" w:rsidRPr="00C074D5" w:rsidRDefault="00CE622A" w:rsidP="00AB0451">
            <w:r w:rsidRPr="00C074D5">
              <w:t>N/A</w:t>
            </w:r>
          </w:p>
        </w:tc>
      </w:tr>
      <w:tr w:rsidR="00CE622A" w:rsidRPr="00C074D5" w14:paraId="21741304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28F900E5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73A40D95" w14:textId="77777777" w:rsidR="00CE622A" w:rsidRPr="00C074D5" w:rsidRDefault="00CE622A" w:rsidP="00AB0451">
            <w:pPr>
              <w:rPr>
                <w:i/>
                <w:iCs/>
              </w:rPr>
            </w:pPr>
            <w:r w:rsidRPr="00C074D5">
              <w:rPr>
                <w:i/>
                <w:iCs/>
              </w:rPr>
              <w:t>If singleplex, were both reactions run on the same plate or not</w:t>
            </w:r>
          </w:p>
        </w:tc>
        <w:tc>
          <w:tcPr>
            <w:tcW w:w="1152" w:type="dxa"/>
            <w:noWrap/>
            <w:hideMark/>
          </w:tcPr>
          <w:p w14:paraId="77A9F666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4E5EAF33" w14:textId="77777777" w:rsidR="00CE622A" w:rsidRPr="00C074D5" w:rsidRDefault="00CE622A" w:rsidP="00AB0451">
            <w:r w:rsidRPr="00C074D5">
              <w:t>N/A</w:t>
            </w:r>
          </w:p>
        </w:tc>
      </w:tr>
      <w:tr w:rsidR="00CE622A" w:rsidRPr="00C074D5" w14:paraId="65853ADC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7D0A51F9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0FF7AF47" w14:textId="77777777" w:rsidR="00CE622A" w:rsidRPr="00C074D5" w:rsidRDefault="00CE622A" w:rsidP="00AB0451">
            <w:r w:rsidRPr="00C074D5">
              <w:t>Number of replicates (technical and biological)</w:t>
            </w:r>
          </w:p>
        </w:tc>
        <w:tc>
          <w:tcPr>
            <w:tcW w:w="1152" w:type="dxa"/>
            <w:noWrap/>
            <w:hideMark/>
          </w:tcPr>
          <w:p w14:paraId="2C0BE6F9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5FA8B06D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6D03F772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432FEE07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20CB4FCC" w14:textId="77777777" w:rsidR="00CE622A" w:rsidRPr="00C074D5" w:rsidRDefault="00CE622A" w:rsidP="00AB0451">
            <w:r w:rsidRPr="00C074D5">
              <w:t>Were different groups (age/sex/etc) run on the same plates or randomized</w:t>
            </w:r>
          </w:p>
        </w:tc>
        <w:tc>
          <w:tcPr>
            <w:tcW w:w="1152" w:type="dxa"/>
            <w:noWrap/>
            <w:hideMark/>
          </w:tcPr>
          <w:p w14:paraId="32C10300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319CF230" w14:textId="77777777" w:rsidR="00CE622A" w:rsidRPr="00C074D5" w:rsidRDefault="00CE622A" w:rsidP="00AB0451">
            <w:r w:rsidRPr="00C074D5">
              <w:t>N/A</w:t>
            </w:r>
          </w:p>
        </w:tc>
      </w:tr>
      <w:tr w:rsidR="00CE622A" w:rsidRPr="00C074D5" w14:paraId="264A104D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4C38D2B7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3AF88B86" w14:textId="77777777" w:rsidR="00CE622A" w:rsidRPr="00C074D5" w:rsidRDefault="00CE622A" w:rsidP="00AB0451">
            <w:r w:rsidRPr="00C074D5">
              <w:t>Manufacturer of plates/tubes and catalog number</w:t>
            </w:r>
          </w:p>
        </w:tc>
        <w:tc>
          <w:tcPr>
            <w:tcW w:w="1152" w:type="dxa"/>
            <w:noWrap/>
            <w:hideMark/>
          </w:tcPr>
          <w:p w14:paraId="6C0D73BC" w14:textId="77777777" w:rsidR="00CE622A" w:rsidRPr="00C074D5" w:rsidRDefault="00CE622A" w:rsidP="00AB0451">
            <w:r w:rsidRPr="00C074D5">
              <w:t>C</w:t>
            </w:r>
          </w:p>
        </w:tc>
        <w:tc>
          <w:tcPr>
            <w:tcW w:w="1526" w:type="dxa"/>
            <w:noWrap/>
            <w:hideMark/>
          </w:tcPr>
          <w:p w14:paraId="5B1DEE41" w14:textId="77777777" w:rsidR="00CE622A" w:rsidRPr="00C074D5" w:rsidRDefault="00CE622A" w:rsidP="00AB0451">
            <w:r w:rsidRPr="00C074D5">
              <w:t>D</w:t>
            </w:r>
          </w:p>
        </w:tc>
      </w:tr>
      <w:tr w:rsidR="00CE622A" w:rsidRPr="00C074D5" w14:paraId="0D440024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026027E7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3DE778CC" w14:textId="77777777" w:rsidR="00CE622A" w:rsidRPr="00C074D5" w:rsidRDefault="00CE622A" w:rsidP="00AB0451">
            <w:r w:rsidRPr="00C074D5">
              <w:t>Complete thermocycling parameters</w:t>
            </w:r>
          </w:p>
        </w:tc>
        <w:tc>
          <w:tcPr>
            <w:tcW w:w="1152" w:type="dxa"/>
            <w:noWrap/>
            <w:hideMark/>
          </w:tcPr>
          <w:p w14:paraId="74120692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7293056C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36CA6870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04C61AF5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3F04CD1F" w14:textId="77777777" w:rsidR="00CE622A" w:rsidRPr="00C074D5" w:rsidRDefault="00CE622A" w:rsidP="00AB0451">
            <w:r w:rsidRPr="00C074D5">
              <w:t>Reaction setup (manual/robotic)</w:t>
            </w:r>
          </w:p>
        </w:tc>
        <w:tc>
          <w:tcPr>
            <w:tcW w:w="1152" w:type="dxa"/>
            <w:noWrap/>
            <w:hideMark/>
          </w:tcPr>
          <w:p w14:paraId="363DE6DE" w14:textId="77777777" w:rsidR="00CE622A" w:rsidRPr="00C074D5" w:rsidRDefault="00CE622A" w:rsidP="00AB0451">
            <w:r w:rsidRPr="00C074D5">
              <w:t>C</w:t>
            </w:r>
          </w:p>
        </w:tc>
        <w:tc>
          <w:tcPr>
            <w:tcW w:w="1526" w:type="dxa"/>
            <w:noWrap/>
            <w:hideMark/>
          </w:tcPr>
          <w:p w14:paraId="7FCEACDC" w14:textId="77777777" w:rsidR="00CE622A" w:rsidRPr="00C074D5" w:rsidRDefault="00CE622A" w:rsidP="00AB0451">
            <w:r w:rsidRPr="00C074D5">
              <w:t>D</w:t>
            </w:r>
          </w:p>
        </w:tc>
      </w:tr>
      <w:tr w:rsidR="00CE622A" w:rsidRPr="00C074D5" w14:paraId="3A210898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0E15558D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637FB2ED" w14:textId="77777777" w:rsidR="00CE622A" w:rsidRPr="00C074D5" w:rsidRDefault="00CE622A" w:rsidP="00AB0451">
            <w:r w:rsidRPr="00C074D5">
              <w:t>qPCR instrument</w:t>
            </w:r>
          </w:p>
        </w:tc>
        <w:tc>
          <w:tcPr>
            <w:tcW w:w="1152" w:type="dxa"/>
            <w:noWrap/>
            <w:hideMark/>
          </w:tcPr>
          <w:p w14:paraId="35000A7C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5D9F0F76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1578DB7B" w14:textId="77777777" w:rsidTr="00AB0451">
        <w:trPr>
          <w:trHeight w:val="315"/>
        </w:trPr>
        <w:tc>
          <w:tcPr>
            <w:tcW w:w="1126" w:type="dxa"/>
            <w:vMerge w:val="restart"/>
            <w:hideMark/>
          </w:tcPr>
          <w:p w14:paraId="20538A2F" w14:textId="77777777" w:rsidR="00CE622A" w:rsidRPr="00C074D5" w:rsidRDefault="00CE622A" w:rsidP="00AB0451">
            <w:r w:rsidRPr="00C074D5">
              <w:lastRenderedPageBreak/>
              <w:t>Data analysis         (score out of 13)</w:t>
            </w:r>
          </w:p>
        </w:tc>
        <w:tc>
          <w:tcPr>
            <w:tcW w:w="6339" w:type="dxa"/>
            <w:noWrap/>
            <w:hideMark/>
          </w:tcPr>
          <w:p w14:paraId="3FE8F42E" w14:textId="77777777" w:rsidR="00CE622A" w:rsidRPr="00C074D5" w:rsidRDefault="00CE622A" w:rsidP="00AB0451">
            <w:r w:rsidRPr="00C074D5">
              <w:t>Quality control steps for data</w:t>
            </w:r>
          </w:p>
        </w:tc>
        <w:tc>
          <w:tcPr>
            <w:tcW w:w="1152" w:type="dxa"/>
            <w:noWrap/>
            <w:hideMark/>
          </w:tcPr>
          <w:p w14:paraId="66EC7102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17B853F0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300F2422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5888C77D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1259DD08" w14:textId="77777777" w:rsidR="00CE622A" w:rsidRPr="00C074D5" w:rsidRDefault="00CE622A" w:rsidP="00AB0451">
            <w:r w:rsidRPr="00C074D5">
              <w:t>Analysis program (source, version)</w:t>
            </w:r>
          </w:p>
        </w:tc>
        <w:tc>
          <w:tcPr>
            <w:tcW w:w="1152" w:type="dxa"/>
            <w:noWrap/>
            <w:hideMark/>
          </w:tcPr>
          <w:p w14:paraId="1C812E7C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22E115D4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6C6C335E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4FE9F615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5D925347" w14:textId="77777777" w:rsidR="00CE622A" w:rsidRPr="00C074D5" w:rsidRDefault="00CE622A" w:rsidP="00AB0451">
            <w:r w:rsidRPr="00C074D5">
              <w:t>Method used in the data analysis</w:t>
            </w:r>
          </w:p>
        </w:tc>
        <w:tc>
          <w:tcPr>
            <w:tcW w:w="1152" w:type="dxa"/>
            <w:noWrap/>
            <w:hideMark/>
          </w:tcPr>
          <w:p w14:paraId="5191A7DA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5BE146F6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5E9F0897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0DFB7B7D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03BD11E7" w14:textId="77777777" w:rsidR="00CE622A" w:rsidRPr="00C074D5" w:rsidRDefault="00CE622A" w:rsidP="00AB0451">
            <w:r w:rsidRPr="00C074D5">
              <w:t>Choice of reference genes</w:t>
            </w:r>
          </w:p>
        </w:tc>
        <w:tc>
          <w:tcPr>
            <w:tcW w:w="1152" w:type="dxa"/>
            <w:noWrap/>
            <w:hideMark/>
          </w:tcPr>
          <w:p w14:paraId="076473D5" w14:textId="77777777" w:rsidR="00CE622A" w:rsidRPr="00C074D5" w:rsidRDefault="00CE622A" w:rsidP="00AB0451">
            <w:r w:rsidRPr="00C074D5">
              <w:t>B</w:t>
            </w:r>
          </w:p>
        </w:tc>
        <w:tc>
          <w:tcPr>
            <w:tcW w:w="1526" w:type="dxa"/>
            <w:noWrap/>
            <w:hideMark/>
          </w:tcPr>
          <w:p w14:paraId="33BC6C99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000D788A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16196EFC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68C38320" w14:textId="77777777" w:rsidR="00CE622A" w:rsidRPr="00C074D5" w:rsidRDefault="00CE622A" w:rsidP="00AB0451">
            <w:r w:rsidRPr="00C074D5">
              <w:t>Concentrations of the calibrator sample used to create standard curves</w:t>
            </w:r>
          </w:p>
        </w:tc>
        <w:tc>
          <w:tcPr>
            <w:tcW w:w="1152" w:type="dxa"/>
            <w:noWrap/>
            <w:hideMark/>
          </w:tcPr>
          <w:p w14:paraId="2F8A4AB4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67609A54" w14:textId="77777777" w:rsidR="00CE622A" w:rsidRPr="00C074D5" w:rsidRDefault="00CE622A" w:rsidP="00AB0451">
            <w:r w:rsidRPr="00C074D5">
              <w:t>N/A</w:t>
            </w:r>
          </w:p>
        </w:tc>
      </w:tr>
      <w:tr w:rsidR="00CE622A" w:rsidRPr="00C074D5" w14:paraId="4F273B79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1FD5E874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6C4364F5" w14:textId="77777777" w:rsidR="00CE622A" w:rsidRPr="00C074D5" w:rsidRDefault="00CE622A" w:rsidP="00AB0451">
            <w:r w:rsidRPr="00C074D5">
              <w:t>Normalalization and adjustment methods</w:t>
            </w:r>
          </w:p>
        </w:tc>
        <w:tc>
          <w:tcPr>
            <w:tcW w:w="1152" w:type="dxa"/>
            <w:noWrap/>
            <w:hideMark/>
          </w:tcPr>
          <w:p w14:paraId="70850908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3AB865D4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7898A032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2F217969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323B6C90" w14:textId="77777777" w:rsidR="00CE622A" w:rsidRPr="00C074D5" w:rsidRDefault="00CE622A" w:rsidP="00AB0451">
            <w:r w:rsidRPr="00C074D5">
              <w:t>Repeatability (intra-assay variation)</w:t>
            </w:r>
          </w:p>
        </w:tc>
        <w:tc>
          <w:tcPr>
            <w:tcW w:w="1152" w:type="dxa"/>
            <w:noWrap/>
            <w:hideMark/>
          </w:tcPr>
          <w:p w14:paraId="2CC0ABBA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7688C91F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059759EF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12469AC6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39AC541B" w14:textId="77777777" w:rsidR="00CE622A" w:rsidRPr="00C074D5" w:rsidRDefault="00CE622A" w:rsidP="00AB0451">
            <w:r w:rsidRPr="00C074D5">
              <w:t>Reproducibility (inter-assay variation statistics)</w:t>
            </w:r>
          </w:p>
        </w:tc>
        <w:tc>
          <w:tcPr>
            <w:tcW w:w="1152" w:type="dxa"/>
            <w:noWrap/>
            <w:hideMark/>
          </w:tcPr>
          <w:p w14:paraId="23234FCD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1CB92399" w14:textId="77777777" w:rsidR="00CE622A" w:rsidRPr="00C074D5" w:rsidRDefault="00CE622A" w:rsidP="00AB0451">
            <w:r w:rsidRPr="00C074D5">
              <w:t>D</w:t>
            </w:r>
          </w:p>
        </w:tc>
      </w:tr>
      <w:tr w:rsidR="00CE622A" w:rsidRPr="00C074D5" w14:paraId="6A52078D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1A61E5E4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38BD1AEB" w14:textId="77777777" w:rsidR="00CE622A" w:rsidRPr="00C074D5" w:rsidRDefault="00CE622A" w:rsidP="00AB0451">
            <w:r w:rsidRPr="00C074D5">
              <w:t>Acceptance and rejection criteria</w:t>
            </w:r>
          </w:p>
        </w:tc>
        <w:tc>
          <w:tcPr>
            <w:tcW w:w="1152" w:type="dxa"/>
            <w:noWrap/>
            <w:hideMark/>
          </w:tcPr>
          <w:p w14:paraId="49BE80F6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2C66442C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26385738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67F89592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468EEAB7" w14:textId="77777777" w:rsidR="00CE622A" w:rsidRPr="00C074D5" w:rsidRDefault="00CE622A" w:rsidP="00AB0451">
            <w:r w:rsidRPr="00C074D5">
              <w:t>How was telomere length calculated?</w:t>
            </w:r>
          </w:p>
        </w:tc>
        <w:tc>
          <w:tcPr>
            <w:tcW w:w="1152" w:type="dxa"/>
            <w:noWrap/>
            <w:hideMark/>
          </w:tcPr>
          <w:p w14:paraId="73CF3ECD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70A933E2" w14:textId="77777777" w:rsidR="00CE622A" w:rsidRPr="00C074D5" w:rsidRDefault="00CE622A" w:rsidP="00AB0451">
            <w:r w:rsidRPr="00C074D5">
              <w:t>N/A</w:t>
            </w:r>
          </w:p>
        </w:tc>
      </w:tr>
      <w:tr w:rsidR="00CE622A" w:rsidRPr="00C074D5" w14:paraId="2E82BB2D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5A76CB65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1A65C98B" w14:textId="77777777" w:rsidR="00CE622A" w:rsidRPr="00C074D5" w:rsidRDefault="00CE622A" w:rsidP="00AB0451">
            <w:r w:rsidRPr="00C074D5">
              <w:t>Statistical methods for results significance</w:t>
            </w:r>
          </w:p>
        </w:tc>
        <w:tc>
          <w:tcPr>
            <w:tcW w:w="1152" w:type="dxa"/>
            <w:noWrap/>
            <w:hideMark/>
          </w:tcPr>
          <w:p w14:paraId="4DF1A9E5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4B0F8C35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54645126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685372BB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6465516A" w14:textId="77777777" w:rsidR="00CE622A" w:rsidRPr="00C074D5" w:rsidRDefault="00CE622A" w:rsidP="00AB0451">
            <w:r w:rsidRPr="00C074D5">
              <w:t>Software used for statistical analysis (source, version)</w:t>
            </w:r>
          </w:p>
        </w:tc>
        <w:tc>
          <w:tcPr>
            <w:tcW w:w="1152" w:type="dxa"/>
            <w:noWrap/>
            <w:hideMark/>
          </w:tcPr>
          <w:p w14:paraId="1DF1356A" w14:textId="77777777" w:rsidR="00CE622A" w:rsidRPr="00C074D5" w:rsidRDefault="00CE622A" w:rsidP="00AB0451">
            <w:r w:rsidRPr="00C074D5">
              <w:t>A</w:t>
            </w:r>
          </w:p>
        </w:tc>
        <w:tc>
          <w:tcPr>
            <w:tcW w:w="1526" w:type="dxa"/>
            <w:noWrap/>
            <w:hideMark/>
          </w:tcPr>
          <w:p w14:paraId="499AD82F" w14:textId="77777777" w:rsidR="00CE622A" w:rsidRPr="00C074D5" w:rsidRDefault="00CE622A" w:rsidP="00AB0451">
            <w:r w:rsidRPr="00C074D5">
              <w:t>E</w:t>
            </w:r>
          </w:p>
        </w:tc>
      </w:tr>
      <w:tr w:rsidR="00CE622A" w:rsidRPr="00C074D5" w14:paraId="5CD9A945" w14:textId="77777777" w:rsidTr="00AB0451">
        <w:trPr>
          <w:trHeight w:val="315"/>
        </w:trPr>
        <w:tc>
          <w:tcPr>
            <w:tcW w:w="1126" w:type="dxa"/>
            <w:vMerge/>
            <w:hideMark/>
          </w:tcPr>
          <w:p w14:paraId="278A02FC" w14:textId="77777777" w:rsidR="00CE622A" w:rsidRPr="00C074D5" w:rsidRDefault="00CE622A" w:rsidP="00AB0451"/>
        </w:tc>
        <w:tc>
          <w:tcPr>
            <w:tcW w:w="6339" w:type="dxa"/>
            <w:noWrap/>
            <w:hideMark/>
          </w:tcPr>
          <w:p w14:paraId="74A151C3" w14:textId="77777777" w:rsidR="00CE622A" w:rsidRPr="00C074D5" w:rsidRDefault="00CE622A" w:rsidP="00AB0451">
            <w:r w:rsidRPr="00C074D5">
              <w:t>Cq or raw data submission</w:t>
            </w:r>
          </w:p>
        </w:tc>
        <w:tc>
          <w:tcPr>
            <w:tcW w:w="1152" w:type="dxa"/>
            <w:noWrap/>
            <w:hideMark/>
          </w:tcPr>
          <w:p w14:paraId="6BCAAC55" w14:textId="77777777" w:rsidR="00CE622A" w:rsidRPr="00C074D5" w:rsidRDefault="00CE622A" w:rsidP="00AB0451">
            <w:r w:rsidRPr="00C074D5">
              <w:t>B</w:t>
            </w:r>
          </w:p>
        </w:tc>
        <w:tc>
          <w:tcPr>
            <w:tcW w:w="1526" w:type="dxa"/>
            <w:noWrap/>
            <w:hideMark/>
          </w:tcPr>
          <w:p w14:paraId="59423AE1" w14:textId="77777777" w:rsidR="00CE622A" w:rsidRPr="00C074D5" w:rsidRDefault="00CE622A" w:rsidP="00AB0451">
            <w:r w:rsidRPr="00C074D5">
              <w:t>D</w:t>
            </w:r>
          </w:p>
        </w:tc>
      </w:tr>
    </w:tbl>
    <w:p w14:paraId="253FAC9C" w14:textId="77777777" w:rsidR="00CE622A" w:rsidRDefault="00CE622A" w:rsidP="00CE622A">
      <w:pPr>
        <w:rPr>
          <w:rFonts w:cstheme="minorHAnsi"/>
        </w:rPr>
      </w:pPr>
    </w:p>
    <w:p w14:paraId="16CDAFC5" w14:textId="77777777" w:rsidR="00CE622A" w:rsidRDefault="00CE622A" w:rsidP="00CE622A">
      <w:pPr>
        <w:rPr>
          <w:rFonts w:cstheme="minorHAnsi"/>
        </w:rPr>
      </w:pPr>
    </w:p>
    <w:p w14:paraId="663AC0D2" w14:textId="13135693" w:rsidR="00414168" w:rsidRPr="00CE622A" w:rsidRDefault="00CE622A" w:rsidP="00CE622A">
      <w:pPr>
        <w:rPr>
          <w:rFonts w:cstheme="minorHAnsi"/>
        </w:rPr>
      </w:pPr>
      <w:r>
        <w:rPr>
          <w:rFonts w:cstheme="minorHAnsi"/>
        </w:rPr>
        <w:br w:type="page"/>
      </w:r>
    </w:p>
    <w:sectPr w:rsidR="00414168" w:rsidRPr="00CE6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BB8"/>
    <w:rsid w:val="000A5BB8"/>
    <w:rsid w:val="000C216F"/>
    <w:rsid w:val="002E23E2"/>
    <w:rsid w:val="005B4DD6"/>
    <w:rsid w:val="00CE622A"/>
    <w:rsid w:val="00D15848"/>
    <w:rsid w:val="00F9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6DCC6"/>
  <w15:chartTrackingRefBased/>
  <w15:docId w15:val="{652A1A4C-7652-48CD-8493-43E69FF37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BB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BB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rose, Alyssa R</dc:creator>
  <cp:keywords/>
  <dc:description/>
  <cp:lastModifiedBy>Vijayakumar A478</cp:lastModifiedBy>
  <cp:revision>3</cp:revision>
  <dcterms:created xsi:type="dcterms:W3CDTF">2020-12-18T20:13:00Z</dcterms:created>
  <dcterms:modified xsi:type="dcterms:W3CDTF">2021-01-13T00:45:00Z</dcterms:modified>
</cp:coreProperties>
</file>